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E418A" w14:textId="77777777" w:rsidR="00D35AC9" w:rsidRDefault="00D35AC9" w:rsidP="00D35AC9">
      <w:pPr>
        <w:jc w:val="both"/>
        <w:rPr>
          <w:bCs/>
          <w:iCs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8"/>
        <w:gridCol w:w="935"/>
        <w:gridCol w:w="935"/>
        <w:gridCol w:w="938"/>
        <w:gridCol w:w="935"/>
        <w:gridCol w:w="938"/>
        <w:gridCol w:w="935"/>
        <w:gridCol w:w="935"/>
        <w:gridCol w:w="935"/>
        <w:gridCol w:w="935"/>
        <w:gridCol w:w="1076"/>
        <w:gridCol w:w="1218"/>
        <w:gridCol w:w="1043"/>
        <w:gridCol w:w="1612"/>
      </w:tblGrid>
      <w:tr w:rsidR="00FD732A" w:rsidRPr="00FD732A" w14:paraId="609EE68E" w14:textId="77777777" w:rsidTr="00D35AC9">
        <w:trPr>
          <w:trHeight w:val="300"/>
        </w:trPr>
        <w:tc>
          <w:tcPr>
            <w:tcW w:w="65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A9296" w14:textId="2C75D53A" w:rsidR="008411B5" w:rsidRPr="00FD732A" w:rsidRDefault="008411B5" w:rsidP="008411B5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FD732A">
              <w:rPr>
                <w:i/>
                <w:iCs/>
                <w:color w:val="000000"/>
                <w:sz w:val="20"/>
                <w:szCs w:val="20"/>
              </w:rPr>
              <w:t>Complex</w:t>
            </w:r>
            <w:proofErr w:type="spellEnd"/>
            <w:r w:rsidRPr="00FD732A">
              <w:rPr>
                <w:i/>
                <w:iCs/>
                <w:color w:val="000000"/>
                <w:sz w:val="20"/>
                <w:szCs w:val="20"/>
              </w:rPr>
              <w:t xml:space="preserve">-II </w:t>
            </w:r>
            <w:proofErr w:type="spellStart"/>
            <w:r w:rsidRPr="00FD732A">
              <w:rPr>
                <w:i/>
                <w:iCs/>
                <w:color w:val="000000"/>
                <w:sz w:val="20"/>
                <w:szCs w:val="20"/>
              </w:rPr>
              <w:t>respiratory</w:t>
            </w:r>
            <w:proofErr w:type="spellEnd"/>
            <w:r w:rsidRPr="00FD732A">
              <w:rPr>
                <w:i/>
                <w:iCs/>
                <w:color w:val="000000"/>
                <w:sz w:val="20"/>
                <w:szCs w:val="20"/>
              </w:rPr>
              <w:t xml:space="preserve"> parameters</w:t>
            </w:r>
            <w:r w:rsidRPr="00FD732A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65D35" w14:textId="5A165B84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D</w:t>
            </w:r>
            <w:r w:rsidR="00FD732A" w:rsidRPr="00FD732A">
              <w:rPr>
                <w:color w:val="000000"/>
                <w:sz w:val="20"/>
                <w:szCs w:val="20"/>
              </w:rPr>
              <w:t>IM</w:t>
            </w:r>
          </w:p>
        </w:tc>
        <w:tc>
          <w:tcPr>
            <w:tcW w:w="121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2967E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30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42A41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SEM</w:t>
            </w:r>
          </w:p>
        </w:tc>
        <w:tc>
          <w:tcPr>
            <w:tcW w:w="2521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5C839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P-</w:t>
            </w:r>
            <w:proofErr w:type="spellStart"/>
            <w:r w:rsidRPr="00FD732A">
              <w:rPr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1E7317" w:rsidRPr="00C00300" w14:paraId="12BA4BF4" w14:textId="77777777" w:rsidTr="00D35AC9">
        <w:trPr>
          <w:trHeight w:val="315"/>
        </w:trPr>
        <w:tc>
          <w:tcPr>
            <w:tcW w:w="65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FCA19" w14:textId="77777777" w:rsidR="001E7317" w:rsidRPr="00FD732A" w:rsidRDefault="001E7317" w:rsidP="001E731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90C3B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70388" w14:textId="7777777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FixP</w:t>
            </w:r>
            <w:proofErr w:type="spellEnd"/>
          </w:p>
        </w:tc>
        <w:tc>
          <w:tcPr>
            <w:tcW w:w="6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F58EA" w14:textId="7777777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MaxP</w:t>
            </w:r>
            <w:proofErr w:type="spellEnd"/>
          </w:p>
        </w:tc>
        <w:tc>
          <w:tcPr>
            <w:tcW w:w="30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2E10C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0739C" w14:textId="0934C19B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DIM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FF0E0" w14:textId="3316A65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8ACF8" w14:textId="70A5563E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0A000" w14:textId="024916FB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DIM</w:t>
            </w:r>
            <w:r w:rsidR="00C00300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="00A47C41">
              <w:rPr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9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70E38" w14:textId="6FE31A44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DIM</w:t>
            </w:r>
            <w:r w:rsidR="00C00300">
              <w:rPr>
                <w:color w:val="000000"/>
                <w:sz w:val="20"/>
                <w:szCs w:val="20"/>
              </w:rPr>
              <w:t xml:space="preserve"> x </w:t>
            </w:r>
            <w:r w:rsidR="00A47C41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95B99" w14:textId="576F3162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Strain</w:t>
            </w:r>
            <w:proofErr w:type="spellEnd"/>
            <w:r w:rsidR="00C00300">
              <w:rPr>
                <w:color w:val="000000"/>
                <w:sz w:val="20"/>
                <w:szCs w:val="20"/>
              </w:rPr>
              <w:t xml:space="preserve"> x </w:t>
            </w:r>
            <w:r w:rsidRPr="00FD732A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BF3F1" w14:textId="0152583B" w:rsidR="001E7317" w:rsidRPr="00C00300" w:rsidRDefault="001E7317" w:rsidP="001E7317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C00300">
              <w:rPr>
                <w:color w:val="000000"/>
                <w:sz w:val="20"/>
                <w:szCs w:val="20"/>
                <w:lang w:val="fr-FR"/>
              </w:rPr>
              <w:t>DIM</w:t>
            </w:r>
            <w:r w:rsidR="00C00300" w:rsidRPr="00C00300">
              <w:rPr>
                <w:color w:val="000000"/>
                <w:sz w:val="20"/>
                <w:szCs w:val="20"/>
                <w:lang w:val="fr-FR"/>
              </w:rPr>
              <w:t xml:space="preserve"> x FS x S</w:t>
            </w:r>
            <w:r w:rsidR="00C00300">
              <w:rPr>
                <w:color w:val="000000"/>
                <w:sz w:val="20"/>
                <w:szCs w:val="20"/>
                <w:lang w:val="fr-FR"/>
              </w:rPr>
              <w:t>train</w:t>
            </w:r>
          </w:p>
        </w:tc>
      </w:tr>
      <w:tr w:rsidR="00FD732A" w:rsidRPr="00FD732A" w14:paraId="182646A8" w14:textId="77777777" w:rsidTr="00D35AC9">
        <w:trPr>
          <w:trHeight w:val="300"/>
        </w:trPr>
        <w:tc>
          <w:tcPr>
            <w:tcW w:w="65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09C98" w14:textId="77777777" w:rsidR="008411B5" w:rsidRPr="00C00300" w:rsidRDefault="008411B5" w:rsidP="008411B5">
            <w:pPr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0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43B9B" w14:textId="77777777" w:rsidR="008411B5" w:rsidRPr="00C00300" w:rsidRDefault="008411B5" w:rsidP="008411B5">
            <w:pPr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F4842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NZH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3C020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NAH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E8CA6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NZH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6B443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NAH</w:t>
            </w:r>
          </w:p>
        </w:tc>
        <w:tc>
          <w:tcPr>
            <w:tcW w:w="30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E6733" w14:textId="77777777" w:rsidR="008411B5" w:rsidRPr="00FD732A" w:rsidRDefault="008411B5" w:rsidP="008411B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9E8EA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94D98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2B255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05938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B9A3B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87796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0B180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5C4AF9EC" w14:textId="77777777" w:rsidTr="00D35AC9">
        <w:trPr>
          <w:trHeight w:val="324"/>
        </w:trPr>
        <w:tc>
          <w:tcPr>
            <w:tcW w:w="6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155A1" w14:textId="74D46543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State</w:t>
            </w:r>
            <w:proofErr w:type="spellEnd"/>
            <w:r w:rsidRPr="00FD732A">
              <w:rPr>
                <w:color w:val="000000"/>
                <w:sz w:val="20"/>
                <w:szCs w:val="20"/>
              </w:rPr>
              <w:t xml:space="preserve"> 3 </w:t>
            </w:r>
            <w:proofErr w:type="spellStart"/>
            <w:r w:rsidRPr="00FD732A"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EB69E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0768F" w14:textId="5EC57BE9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11767" w14:textId="1718AAC2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BA0E4" w14:textId="3D6B485E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7EF78" w14:textId="5EBE1653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AA19D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6E7C5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61AFA" w14:textId="7546D00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5BB53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002BE" w14:textId="1DEFC7FA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61793" w14:textId="459058C4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364EE" w14:textId="5EE208FE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3C21F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A47C41" w:rsidRPr="00FD732A" w14:paraId="1561A5E8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2CAB2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6E116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5DB56" w14:textId="0C2930D3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C63FD" w14:textId="285BA494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48A0B" w14:textId="57C40C4C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0BD7D" w14:textId="4F7F391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210B0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73D8E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12FC1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1B750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23462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04F8B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86D54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6DD3A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164E1382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672B9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BFAF4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70AA7" w14:textId="5748CC4C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0825B" w14:textId="1ED26FEE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5C729" w14:textId="0A1CBBA8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62B2A" w14:textId="0B57C65F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2B7BD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F7A17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BB98C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9E6A1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1A63A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2BC95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9A534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38625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56C670BB" w14:textId="77777777" w:rsidTr="00D35AC9">
        <w:trPr>
          <w:trHeight w:val="324"/>
        </w:trPr>
        <w:tc>
          <w:tcPr>
            <w:tcW w:w="6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F2271" w14:textId="3E23455A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State</w:t>
            </w:r>
            <w:proofErr w:type="spellEnd"/>
            <w:r w:rsidRPr="00FD732A">
              <w:rPr>
                <w:color w:val="000000"/>
                <w:sz w:val="20"/>
                <w:szCs w:val="20"/>
              </w:rPr>
              <w:t xml:space="preserve"> 4 </w:t>
            </w:r>
            <w:proofErr w:type="spellStart"/>
            <w:r w:rsidRPr="00FD732A"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91615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0CC9E" w14:textId="701B62D0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68A97" w14:textId="36C9A06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F7762" w14:textId="6068FD48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3AABE" w14:textId="4161CFAD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A0115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8561A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BE443" w14:textId="6731C09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09662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628B5" w14:textId="72A9C904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49260" w14:textId="14E347C6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058ED" w14:textId="7C3240F4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02CE0" w14:textId="5CC3A2E1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A47C41" w:rsidRPr="00FD732A" w14:paraId="4FD40E6A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F8A3B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6BA2C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1016D" w14:textId="65AAA5C5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08B77" w14:textId="5EA65918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3180A" w14:textId="2EB4E874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E203B" w14:textId="6D4671D8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76727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D1658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ED2E9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DFD2D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67A98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9EB7D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C052F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FAFB2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646B7105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9CEAE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A9857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3251C" w14:textId="76D47451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38567" w14:textId="7D67166E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19F47" w14:textId="52576268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83EFC" w14:textId="428A652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51B5E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7CC79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C2A4E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FBEFD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EC2C7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34874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F3CDD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EE95D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60806835" w14:textId="77777777" w:rsidTr="00D35AC9">
        <w:trPr>
          <w:trHeight w:val="324"/>
        </w:trPr>
        <w:tc>
          <w:tcPr>
            <w:tcW w:w="6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BBDA9" w14:textId="2BD95BC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Maximum</w:t>
            </w:r>
            <w:proofErr w:type="spellEnd"/>
            <w:r w:rsidRPr="00FD732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732A">
              <w:rPr>
                <w:color w:val="000000"/>
                <w:sz w:val="20"/>
                <w:szCs w:val="20"/>
              </w:rPr>
              <w:t>respiratory</w:t>
            </w:r>
            <w:proofErr w:type="spellEnd"/>
            <w:r w:rsidRPr="00FD732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732A">
              <w:rPr>
                <w:color w:val="000000"/>
                <w:sz w:val="20"/>
                <w:szCs w:val="20"/>
              </w:rPr>
              <w:t>capacity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7C4FF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D6B36" w14:textId="77C70FE5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6EB21" w14:textId="6FBC5A21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73C23" w14:textId="77CAA90B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ADAD1" w14:textId="2342D7DC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93E13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F1095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BE803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0AAA8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FDAA2" w14:textId="47FF8D21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32609" w14:textId="71BA43F2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6EF0D" w14:textId="7FD0C6D2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DA002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A47C41" w:rsidRPr="00FD732A" w14:paraId="68E5DC1F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AA048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3BAA1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B8F7A" w14:textId="2AB9BDF4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BFEC1" w14:textId="27DA96B5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91E3D" w14:textId="34C40BA6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9C1C1" w14:textId="565FD828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B00C7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988D8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382F1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31213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9110F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04219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474CC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1AD65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2941CCAA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A88C5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E2E8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6A2FD" w14:textId="7C649E72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7B367" w14:textId="07D454D4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A5B0C" w14:textId="5FFFB47F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3B307" w14:textId="35F44A14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7DAF3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77A17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387B7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A5CA3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094F0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E65BE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230D3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7B96F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0CA4F3FF" w14:textId="77777777" w:rsidTr="00D35AC9">
        <w:trPr>
          <w:trHeight w:val="324"/>
        </w:trPr>
        <w:tc>
          <w:tcPr>
            <w:tcW w:w="6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55A77" w14:textId="18BE46DD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Oligomycin-resistant</w:t>
            </w:r>
            <w:proofErr w:type="spellEnd"/>
            <w:r w:rsidRPr="00FD732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732A"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C76B9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37BD6" w14:textId="37C9EECD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29868" w14:textId="385D571B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DBB8D" w14:textId="4C05A5A0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0EE09" w14:textId="4D979A42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892A1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E0FA4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AE8D0" w14:textId="638137A6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22C10" w14:textId="75932B4A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113A4" w14:textId="78B81F60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B4C67" w14:textId="16D32A83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ECC61" w14:textId="46A2600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39196" w14:textId="042745C9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FD732A" w:rsidRPr="00FD732A" w14:paraId="54E4BB69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14292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3B914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FE62B" w14:textId="58DAFAC0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DD86A" w14:textId="6FE38524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41759" w14:textId="0FAFC830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09E0D" w14:textId="7A313A54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C4810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58ADE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D468E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8A29A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2F929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D869E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22473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D53CD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</w:tr>
      <w:tr w:rsidR="00FD732A" w:rsidRPr="00FD732A" w14:paraId="1D760DFD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6801C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DB1A0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41FD8" w14:textId="63D26E24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65759" w14:textId="0677AA39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19573" w14:textId="520E8353" w:rsidR="008411B5" w:rsidRPr="00FD732A" w:rsidRDefault="001B09BF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1B09B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F2562" w14:textId="11D0D8C1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</w:t>
            </w:r>
            <w:r w:rsidR="001B09B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A0652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12E31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5BC55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6DB00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C6BD7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1CC9B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3244F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4C7E9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42001B5C" w14:textId="77777777" w:rsidTr="00D35AC9">
        <w:trPr>
          <w:trHeight w:val="324"/>
        </w:trPr>
        <w:tc>
          <w:tcPr>
            <w:tcW w:w="6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35C4E" w14:textId="6BADED91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Oligomycin</w:t>
            </w:r>
            <w:proofErr w:type="spellEnd"/>
            <w:r w:rsidRPr="00FD732A">
              <w:rPr>
                <w:color w:val="000000"/>
                <w:sz w:val="20"/>
                <w:szCs w:val="20"/>
              </w:rPr>
              <w:t xml:space="preserve">-sensitive </w:t>
            </w:r>
            <w:proofErr w:type="spellStart"/>
            <w:r w:rsidRPr="00FD732A"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8FB6B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224F7" w14:textId="0A59E9AF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1038D" w14:textId="6045B2C3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220C0" w14:textId="7469FF4F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2836" w14:textId="5B9137DD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67DE0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7E78D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AB249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67EDB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D43FE" w14:textId="71B1E3D6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63619" w14:textId="3D62CB3C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63A38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447B7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A47C41" w:rsidRPr="00FD732A" w14:paraId="7C074508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67722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51D9A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D9D60" w14:textId="7E2DA8B5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B2C3E" w14:textId="12270669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CFB21" w14:textId="1738273B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AC1BB" w14:textId="3050AF22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70B3C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6DC1B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6D372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A9BDF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AA395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288B5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37213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C3983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0A523CBE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03A38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648FD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AF929" w14:textId="067A816F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57F45" w14:textId="24C4283D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0710E" w14:textId="14486662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DEAA5" w14:textId="7FA13503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F9D7F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9FE01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269B7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E8D42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E1FE1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9BACE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02FEC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B6EB1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7DD5DE68" w14:textId="77777777" w:rsidTr="00D35AC9">
        <w:trPr>
          <w:trHeight w:val="324"/>
        </w:trPr>
        <w:tc>
          <w:tcPr>
            <w:tcW w:w="6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10098" w14:textId="61CE347E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 xml:space="preserve">Non-mitocondrial </w:t>
            </w:r>
            <w:proofErr w:type="spellStart"/>
            <w:r w:rsidRPr="00FD732A"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08A35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2D591" w14:textId="1CA429C6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7EC00" w14:textId="6572A9CF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58B0D" w14:textId="29B665A0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43D67" w14:textId="2D802FCC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45D6E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10399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3FF16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DEE99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723F2" w14:textId="212D5F8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AD5E2" w14:textId="43D9C624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BDFD9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749C4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A47C41" w:rsidRPr="00FD732A" w14:paraId="1D209CD0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245CD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C936E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0A126" w14:textId="60E34454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325DE" w14:textId="7AE95D5C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0813F" w14:textId="55656DA9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B58A7" w14:textId="40663EB3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4E7CC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D2A84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4E6A4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0EF81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0FE1B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12E45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8EC73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3DA75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1C37FB16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C9708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ABB9D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C483C" w14:textId="09C13B96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BE33C" w14:textId="65AF999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972E6" w14:textId="2F2CD1A0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9D64C" w14:textId="3B1F720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ED4F0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BBEED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85C5E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C6CED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B6D5C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F0ACF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E7D5E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C54A5" w14:textId="77777777" w:rsidR="00A47C41" w:rsidRPr="00FD732A" w:rsidRDefault="00A47C41" w:rsidP="00A47C41">
            <w:pPr>
              <w:rPr>
                <w:color w:val="000000"/>
                <w:sz w:val="20"/>
                <w:szCs w:val="20"/>
              </w:rPr>
            </w:pPr>
          </w:p>
        </w:tc>
      </w:tr>
      <w:tr w:rsidR="00A47C41" w:rsidRPr="00FD732A" w14:paraId="4B8649BD" w14:textId="77777777" w:rsidTr="00D35AC9">
        <w:trPr>
          <w:trHeight w:val="324"/>
        </w:trPr>
        <w:tc>
          <w:tcPr>
            <w:tcW w:w="6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836DD" w14:textId="7E7BBE6B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Respiratory</w:t>
            </w:r>
            <w:proofErr w:type="spellEnd"/>
            <w:r w:rsidRPr="00FD732A">
              <w:rPr>
                <w:color w:val="000000"/>
                <w:sz w:val="20"/>
                <w:szCs w:val="20"/>
              </w:rPr>
              <w:t xml:space="preserve"> control ratio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D74C9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5F4D9" w14:textId="14B00D45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EFAA7" w14:textId="671B12E0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2BFFE" w14:textId="2D350C06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C5FB3" w14:textId="22F85DD9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00323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51686" w14:textId="77777777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E1775" w14:textId="7F88A5BB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691E3" w14:textId="5D6098AA" w:rsidR="00A47C41" w:rsidRPr="00FD732A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775A6" w14:textId="49A04549" w:rsidR="00A47C41" w:rsidRPr="001B09BF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1B09B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94662" w14:textId="6EA79419" w:rsidR="00A47C41" w:rsidRPr="001B09BF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1B09BF">
              <w:rPr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DF8B8" w14:textId="30640E5D" w:rsidR="00A47C41" w:rsidRPr="001B09BF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1B09BF">
              <w:rPr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B5987" w14:textId="77777777" w:rsidR="00A47C41" w:rsidRPr="001B09BF" w:rsidRDefault="00A47C41" w:rsidP="00A47C41">
            <w:pPr>
              <w:jc w:val="center"/>
              <w:rPr>
                <w:color w:val="000000"/>
                <w:sz w:val="20"/>
                <w:szCs w:val="20"/>
              </w:rPr>
            </w:pPr>
            <w:r w:rsidRPr="001B09BF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FD732A" w:rsidRPr="00FD732A" w14:paraId="4E03B8C2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7AC41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8249C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15D33" w14:textId="11759D16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.5</w:t>
            </w:r>
            <w:r w:rsidR="00DC30FB" w:rsidRPr="00DC30FB">
              <w:rPr>
                <w:color w:val="000000"/>
                <w:sz w:val="20"/>
                <w:szCs w:val="20"/>
                <w:vertAlign w:val="superscript"/>
              </w:rPr>
              <w:t>ABY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12FFD" w14:textId="6F97F8AC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.6</w:t>
            </w:r>
            <w:r w:rsidR="00DC30FB" w:rsidRPr="00DC30FB">
              <w:rPr>
                <w:color w:val="000000"/>
                <w:sz w:val="20"/>
                <w:szCs w:val="20"/>
                <w:vertAlign w:val="superscript"/>
              </w:rPr>
              <w:t>AB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ADB2B" w14:textId="2226BA61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.7</w:t>
            </w:r>
            <w:r w:rsidR="00DC30FB" w:rsidRPr="00DC30FB">
              <w:rPr>
                <w:color w:val="000000"/>
                <w:sz w:val="20"/>
                <w:szCs w:val="20"/>
                <w:vertAlign w:val="superscript"/>
              </w:rPr>
              <w:t>AX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6EDCC" w14:textId="0F4C558C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.8</w:t>
            </w:r>
            <w:r w:rsidR="00DC30FB" w:rsidRPr="00DC30FB">
              <w:rPr>
                <w:color w:val="000000"/>
                <w:sz w:val="20"/>
                <w:szCs w:val="20"/>
                <w:vertAlign w:val="superscript"/>
              </w:rPr>
              <w:t>AX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D5140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2C930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CF99D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0BC95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F9FB1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E3FC2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0FC59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DBA5F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</w:tr>
      <w:tr w:rsidR="00FD732A" w:rsidRPr="00FD732A" w14:paraId="1FBABD99" w14:textId="77777777" w:rsidTr="00D35AC9">
        <w:trPr>
          <w:trHeight w:val="324"/>
        </w:trPr>
        <w:tc>
          <w:tcPr>
            <w:tcW w:w="6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3DA0B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0C397" w14:textId="77777777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C71C5" w14:textId="29A560E5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.6</w:t>
            </w:r>
            <w:r w:rsidR="00DC30FB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53410" w14:textId="7420CEAB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.5</w:t>
            </w:r>
            <w:r w:rsidR="00DC30FB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B04B4" w14:textId="68AA9B9D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.5</w:t>
            </w:r>
            <w:r w:rsidR="00DC30F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064C1" w14:textId="6679C5EA" w:rsidR="008411B5" w:rsidRPr="00FD732A" w:rsidRDefault="008411B5" w:rsidP="008411B5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.2</w:t>
            </w:r>
            <w:r w:rsidR="00DC30F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6013A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9E1FD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F9188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EFA74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B0B21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6ECC5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61E1A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DB1CC" w14:textId="77777777" w:rsidR="008411B5" w:rsidRPr="00FD732A" w:rsidRDefault="008411B5" w:rsidP="008411B5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14012DA0" w14:textId="77777777" w:rsidR="00D35AC9" w:rsidRDefault="00D35AC9" w:rsidP="00D35AC9">
      <w:pPr>
        <w:jc w:val="both"/>
        <w:rPr>
          <w:sz w:val="20"/>
          <w:szCs w:val="20"/>
          <w:lang w:val="en-US"/>
        </w:rPr>
      </w:pPr>
    </w:p>
    <w:p w14:paraId="58E9B3FA" w14:textId="77777777" w:rsidR="00156BB9" w:rsidRPr="00345C1F" w:rsidRDefault="00156BB9" w:rsidP="00D35AC9">
      <w:pPr>
        <w:jc w:val="both"/>
        <w:rPr>
          <w:lang w:val="en-US"/>
        </w:rPr>
      </w:pPr>
    </w:p>
    <w:sectPr w:rsidR="00156BB9" w:rsidRPr="00345C1F" w:rsidSect="00DC30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2A22E" w14:textId="77777777" w:rsidR="001E0D30" w:rsidRDefault="001E0D30" w:rsidP="00072A7F">
      <w:r>
        <w:separator/>
      </w:r>
    </w:p>
  </w:endnote>
  <w:endnote w:type="continuationSeparator" w:id="0">
    <w:p w14:paraId="6372D5D4" w14:textId="77777777" w:rsidR="001E0D30" w:rsidRDefault="001E0D30" w:rsidP="00072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AE445" w14:textId="77777777" w:rsidR="001E0D30" w:rsidRDefault="001E0D30" w:rsidP="00072A7F">
      <w:r>
        <w:separator/>
      </w:r>
    </w:p>
  </w:footnote>
  <w:footnote w:type="continuationSeparator" w:id="0">
    <w:p w14:paraId="30832B1E" w14:textId="77777777" w:rsidR="001E0D30" w:rsidRDefault="001E0D30" w:rsidP="00072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1F"/>
    <w:rsid w:val="00006E3F"/>
    <w:rsid w:val="00016D22"/>
    <w:rsid w:val="00072A7F"/>
    <w:rsid w:val="000B34C2"/>
    <w:rsid w:val="00132FC2"/>
    <w:rsid w:val="00156BB9"/>
    <w:rsid w:val="001B09BF"/>
    <w:rsid w:val="001E0D30"/>
    <w:rsid w:val="001E7317"/>
    <w:rsid w:val="002040F7"/>
    <w:rsid w:val="00255C92"/>
    <w:rsid w:val="002A6D3B"/>
    <w:rsid w:val="00345C1F"/>
    <w:rsid w:val="00377BE3"/>
    <w:rsid w:val="003A58AC"/>
    <w:rsid w:val="00444B90"/>
    <w:rsid w:val="00447148"/>
    <w:rsid w:val="00496BED"/>
    <w:rsid w:val="004A5A9F"/>
    <w:rsid w:val="00531EE9"/>
    <w:rsid w:val="0058612E"/>
    <w:rsid w:val="00625C34"/>
    <w:rsid w:val="00636B3C"/>
    <w:rsid w:val="00696E99"/>
    <w:rsid w:val="0070360F"/>
    <w:rsid w:val="007249A9"/>
    <w:rsid w:val="008411B5"/>
    <w:rsid w:val="008D0FD6"/>
    <w:rsid w:val="00910ABC"/>
    <w:rsid w:val="00A21B3E"/>
    <w:rsid w:val="00A279DB"/>
    <w:rsid w:val="00A47C41"/>
    <w:rsid w:val="00AF47C6"/>
    <w:rsid w:val="00B70B3B"/>
    <w:rsid w:val="00B93320"/>
    <w:rsid w:val="00C00300"/>
    <w:rsid w:val="00C74D6E"/>
    <w:rsid w:val="00CD69C8"/>
    <w:rsid w:val="00D35AC9"/>
    <w:rsid w:val="00D56CA0"/>
    <w:rsid w:val="00DB45C3"/>
    <w:rsid w:val="00DC30FB"/>
    <w:rsid w:val="00E54D1E"/>
    <w:rsid w:val="00E87D30"/>
    <w:rsid w:val="00F128FD"/>
    <w:rsid w:val="00FD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EBB7F"/>
  <w15:chartTrackingRefBased/>
  <w15:docId w15:val="{76BF29AF-22C2-4203-BC7C-E4090F92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C1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UY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345C1F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merodelnea">
    <w:name w:val="line number"/>
    <w:basedOn w:val="Fuentedeprrafopredeter"/>
    <w:uiPriority w:val="99"/>
    <w:semiHidden/>
    <w:unhideWhenUsed/>
    <w:rsid w:val="00345C1F"/>
  </w:style>
  <w:style w:type="paragraph" w:styleId="Encabezado">
    <w:name w:val="header"/>
    <w:basedOn w:val="Normal"/>
    <w:link w:val="EncabezadoCar"/>
    <w:uiPriority w:val="99"/>
    <w:unhideWhenUsed/>
    <w:rsid w:val="00072A7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72A7F"/>
    <w:rPr>
      <w:rFonts w:ascii="Times New Roman" w:eastAsia="Times New Roman" w:hAnsi="Times New Roman" w:cs="Times New Roman"/>
      <w:kern w:val="0"/>
      <w:sz w:val="24"/>
      <w:szCs w:val="24"/>
      <w:lang w:val="es-UY" w:eastAsia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072A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72A7F"/>
    <w:rPr>
      <w:rFonts w:ascii="Times New Roman" w:eastAsia="Times New Roman" w:hAnsi="Times New Roman" w:cs="Times New Roman"/>
      <w:kern w:val="0"/>
      <w:sz w:val="24"/>
      <w:szCs w:val="24"/>
      <w:lang w:val="es-UY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3-06-24T22:35:00Z</dcterms:created>
  <dcterms:modified xsi:type="dcterms:W3CDTF">2023-07-01T13:15:00Z</dcterms:modified>
</cp:coreProperties>
</file>